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5A6FB" w14:textId="77777777" w:rsidR="0053029B" w:rsidRPr="00FE3829" w:rsidRDefault="00135316">
      <w:pPr>
        <w:autoSpaceDE w:val="0"/>
        <w:autoSpaceDN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E3829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Pr="00FE3829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FE3829">
        <w:rPr>
          <w:rFonts w:ascii="Times New Roman" w:hAnsi="Times New Roman" w:cs="Times New Roman"/>
          <w:sz w:val="20"/>
          <w:szCs w:val="20"/>
        </w:rPr>
        <w:t xml:space="preserve"> Protein sequence analysis of C2H2 zinc finger proteins involved in the development of epidermal cells in</w:t>
      </w:r>
      <w:r w:rsidRPr="00FE3829">
        <w:rPr>
          <w:rFonts w:ascii="Times New Roman" w:hAnsi="Times New Roman" w:cs="Times New Roman"/>
          <w:i/>
          <w:iCs/>
          <w:sz w:val="20"/>
          <w:szCs w:val="20"/>
        </w:rPr>
        <w:t xml:space="preserve"> Arabidopsis</w:t>
      </w:r>
      <w:r w:rsidRPr="00FE3829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thaliana</w:t>
      </w:r>
      <w:r w:rsidRPr="00FE3829">
        <w:rPr>
          <w:rFonts w:ascii="Times New Roman" w:hAnsi="Times New Roman" w:cs="Times New Roman"/>
          <w:iCs/>
          <w:sz w:val="20"/>
          <w:szCs w:val="20"/>
        </w:rPr>
        <w:t>,</w:t>
      </w:r>
      <w:r w:rsidRPr="00FE3829">
        <w:rPr>
          <w:rFonts w:ascii="Times New Roman" w:hAnsi="Times New Roman" w:cs="Times New Roman"/>
          <w:sz w:val="20"/>
          <w:szCs w:val="20"/>
        </w:rPr>
        <w:t xml:space="preserve"> </w:t>
      </w:r>
      <w:r w:rsidRPr="00FE3829">
        <w:rPr>
          <w:rFonts w:ascii="Times New Roman" w:hAnsi="Times New Roman" w:cs="Times New Roman"/>
          <w:i/>
          <w:sz w:val="20"/>
          <w:szCs w:val="20"/>
        </w:rPr>
        <w:t>Limonium</w:t>
      </w:r>
      <w:r w:rsidRPr="00FE3829">
        <w:rPr>
          <w:rFonts w:ascii="Times New Roman" w:hAnsi="Times New Roman" w:cs="Times New Roman" w:hint="eastAsia"/>
          <w:i/>
          <w:sz w:val="20"/>
          <w:szCs w:val="20"/>
        </w:rPr>
        <w:t xml:space="preserve"> bicolor</w:t>
      </w:r>
      <w:r w:rsidRPr="00FE3829"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Pr="00FE3829">
        <w:rPr>
          <w:rFonts w:ascii="Times New Roman" w:hAnsi="Times New Roman" w:cs="Times New Roman"/>
          <w:i/>
          <w:sz w:val="20"/>
          <w:szCs w:val="20"/>
        </w:rPr>
        <w:t>Solanum Lycopersicum</w:t>
      </w:r>
      <w:r w:rsidRPr="00FE3829">
        <w:rPr>
          <w:rFonts w:ascii="Times New Roman" w:hAnsi="Times New Roman" w:cs="Times New Roman"/>
          <w:iCs/>
          <w:sz w:val="20"/>
          <w:szCs w:val="20"/>
        </w:rPr>
        <w:t xml:space="preserve"> and </w:t>
      </w:r>
      <w:r w:rsidRPr="00FE3829">
        <w:rPr>
          <w:rFonts w:ascii="Times New Roman" w:hAnsi="Times New Roman" w:cs="Times New Roman"/>
          <w:i/>
          <w:sz w:val="20"/>
          <w:szCs w:val="20"/>
        </w:rPr>
        <w:t>Nicotiana tabacum</w:t>
      </w:r>
      <w:r w:rsidRPr="00FE3829">
        <w:rPr>
          <w:rFonts w:ascii="Times New Roman" w:hAnsi="Times New Roman" w:cs="Times New Roman" w:hint="eastAsia"/>
          <w:iCs/>
          <w:sz w:val="20"/>
          <w:szCs w:val="20"/>
        </w:rPr>
        <w:t>.</w:t>
      </w:r>
    </w:p>
    <w:tbl>
      <w:tblPr>
        <w:tblpPr w:leftFromText="180" w:rightFromText="180" w:vertAnchor="text" w:horzAnchor="page" w:tblpX="551" w:tblpY="170"/>
        <w:tblW w:w="11088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3"/>
        <w:gridCol w:w="1694"/>
        <w:gridCol w:w="1975"/>
        <w:gridCol w:w="2117"/>
        <w:gridCol w:w="2121"/>
        <w:gridCol w:w="2118"/>
      </w:tblGrid>
      <w:tr w:rsidR="00FE3829" w:rsidRPr="00FE3829" w14:paraId="5B177DAF" w14:textId="77777777">
        <w:trPr>
          <w:trHeight w:val="1229"/>
        </w:trPr>
        <w:tc>
          <w:tcPr>
            <w:tcW w:w="1063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0273BA29" w14:textId="77777777" w:rsidR="0053029B" w:rsidRPr="00FE3829" w:rsidRDefault="00135316">
            <w:pPr>
              <w:rPr>
                <w:rFonts w:ascii="Times New Roman" w:hAnsi="Times New Roman" w:cs="Times New Roman"/>
              </w:rPr>
            </w:pPr>
            <w:r w:rsidRPr="00FE3829"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16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97B9B" w14:textId="77777777" w:rsidR="0053029B" w:rsidRPr="00FE3829" w:rsidRDefault="00135316">
            <w:pPr>
              <w:keepNext/>
              <w:keepLines/>
              <w:spacing w:before="340" w:after="33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829">
              <w:rPr>
                <w:rFonts w:ascii="Times New Roman" w:hAnsi="Times New Roman" w:cs="Times New Roman"/>
                <w:sz w:val="20"/>
                <w:szCs w:val="20"/>
              </w:rPr>
              <w:t>Number of amino acids</w:t>
            </w:r>
          </w:p>
        </w:tc>
        <w:tc>
          <w:tcPr>
            <w:tcW w:w="19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7B270" w14:textId="77777777" w:rsidR="0053029B" w:rsidRPr="00FE3829" w:rsidRDefault="00135316">
            <w:pPr>
              <w:keepNext/>
              <w:keepLines/>
              <w:spacing w:before="340" w:after="33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829">
              <w:rPr>
                <w:rFonts w:ascii="Times New Roman" w:hAnsi="Times New Roman" w:cs="Times New Roman"/>
                <w:sz w:val="20"/>
                <w:szCs w:val="20"/>
              </w:rPr>
              <w:t>Number of C2H2 domains</w:t>
            </w:r>
          </w:p>
        </w:tc>
        <w:tc>
          <w:tcPr>
            <w:tcW w:w="21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56E52" w14:textId="77777777" w:rsidR="0053029B" w:rsidRPr="00FE3829" w:rsidRDefault="00135316">
            <w:pPr>
              <w:keepNext/>
              <w:keepLines/>
              <w:spacing w:before="340" w:after="33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829">
              <w:rPr>
                <w:rFonts w:ascii="Times New Roman" w:hAnsi="Times New Roman" w:cs="Times New Roman"/>
                <w:sz w:val="20"/>
                <w:szCs w:val="20"/>
              </w:rPr>
              <w:t>Number of QALGGH sequences</w:t>
            </w:r>
          </w:p>
        </w:tc>
        <w:tc>
          <w:tcPr>
            <w:tcW w:w="21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60E64" w14:textId="77777777" w:rsidR="0053029B" w:rsidRPr="00FE3829" w:rsidRDefault="00135316">
            <w:pPr>
              <w:keepNext/>
              <w:keepLines/>
              <w:spacing w:before="340" w:after="330" w:line="360" w:lineRule="auto"/>
              <w:ind w:rightChars="125" w:right="2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829">
              <w:rPr>
                <w:rFonts w:ascii="Times New Roman" w:hAnsi="Times New Roman" w:cs="Times New Roman"/>
                <w:sz w:val="20"/>
                <w:szCs w:val="20"/>
              </w:rPr>
              <w:t>Number of low complexity domains</w:t>
            </w:r>
          </w:p>
        </w:tc>
        <w:tc>
          <w:tcPr>
            <w:tcW w:w="2118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53D2DA8F" w14:textId="77777777" w:rsidR="0053029B" w:rsidRPr="00FE3829" w:rsidRDefault="00EA6D20">
            <w:pPr>
              <w:keepNext/>
              <w:keepLines/>
              <w:spacing w:before="340" w:after="33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135316" w:rsidRPr="00FE3829">
                <w:rPr>
                  <w:rFonts w:ascii="Times New Roman" w:hAnsi="Times New Roman" w:cs="Times New Roman"/>
                  <w:sz w:val="20"/>
                  <w:szCs w:val="20"/>
                </w:rPr>
                <w:t>Species</w:t>
              </w:r>
            </w:hyperlink>
          </w:p>
        </w:tc>
      </w:tr>
      <w:tr w:rsidR="0053029B" w14:paraId="7DE80ADD" w14:textId="77777777">
        <w:trPr>
          <w:trHeight w:val="253"/>
        </w:trPr>
        <w:tc>
          <w:tcPr>
            <w:tcW w:w="106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F3D8555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sz w:val="20"/>
                <w:szCs w:val="20"/>
              </w:rPr>
              <w:t>GIS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0D0CA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6B716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AC1CC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9A439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23DF4DF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 w:rsidR="0053029B" w14:paraId="2880228C" w14:textId="77777777">
        <w:trPr>
          <w:trHeight w:val="35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bottom"/>
          </w:tcPr>
          <w:p w14:paraId="49F5CA27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S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1C65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53E9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1058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062A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  <w:vAlign w:val="center"/>
          </w:tcPr>
          <w:p w14:paraId="39485F63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 w:rsidR="0053029B" w14:paraId="00D855FF" w14:textId="77777777">
        <w:trPr>
          <w:trHeight w:val="264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56BA1692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FP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C458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2DA1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1BCE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8F04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  <w:vAlign w:val="center"/>
          </w:tcPr>
          <w:p w14:paraId="020E7CDA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 w:rsidR="0053029B" w14:paraId="7F9D6934" w14:textId="77777777">
        <w:trPr>
          <w:trHeight w:val="240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0667BDDB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FP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3718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77CD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EEF4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EDAB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  <w:vAlign w:val="center"/>
          </w:tcPr>
          <w:p w14:paraId="6C9A8997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 w:rsidR="0053029B" w14:paraId="66E58F77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54D9D9C3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S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0101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642C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B989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9689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  <w:vAlign w:val="center"/>
          </w:tcPr>
          <w:p w14:paraId="7F57D078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 w:rsidR="0053029B" w14:paraId="14350294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0FBDBC73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FP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30AF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B086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BD67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DF26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  <w:vAlign w:val="center"/>
          </w:tcPr>
          <w:p w14:paraId="680EA0A0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 w:rsidR="0053029B" w14:paraId="110221AD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bottom"/>
          </w:tcPr>
          <w:p w14:paraId="50B0A32F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sz w:val="20"/>
                <w:szCs w:val="20"/>
              </w:rPr>
              <w:t>LbGI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1D7D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0EF7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E94F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2B6E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  <w:vAlign w:val="center"/>
          </w:tcPr>
          <w:p w14:paraId="7F58E97B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imonium bicolor</w:t>
            </w:r>
          </w:p>
        </w:tc>
      </w:tr>
      <w:tr w:rsidR="0053029B" w14:paraId="1E17E609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bottom"/>
          </w:tcPr>
          <w:p w14:paraId="19D2A56B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sz w:val="20"/>
                <w:szCs w:val="20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IS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BCDB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063C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FC1E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004F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  <w:vAlign w:val="center"/>
          </w:tcPr>
          <w:p w14:paraId="7D6EC8BD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imonium bicolor</w:t>
            </w:r>
          </w:p>
        </w:tc>
      </w:tr>
      <w:tr w:rsidR="0053029B" w14:paraId="03E0EC12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15E0A5FD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sz w:val="20"/>
                <w:szCs w:val="20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FP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8FA8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1B71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77BF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AEFB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  <w:vAlign w:val="center"/>
          </w:tcPr>
          <w:p w14:paraId="28ACAFCC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imonium bicolor</w:t>
            </w:r>
          </w:p>
        </w:tc>
      </w:tr>
      <w:tr w:rsidR="0053029B" w14:paraId="096D257B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66CD228A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sz w:val="20"/>
                <w:szCs w:val="20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FP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E438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1B3F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3718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939F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  <w:vAlign w:val="center"/>
          </w:tcPr>
          <w:p w14:paraId="4BC61700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imonium bicolor</w:t>
            </w:r>
          </w:p>
        </w:tc>
      </w:tr>
      <w:tr w:rsidR="0053029B" w14:paraId="122662CF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3B43A84A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sz w:val="20"/>
                <w:szCs w:val="20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IS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F919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023B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7C95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303A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  <w:vAlign w:val="center"/>
          </w:tcPr>
          <w:p w14:paraId="0A810195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imonium bicolor</w:t>
            </w:r>
          </w:p>
        </w:tc>
      </w:tr>
      <w:tr w:rsidR="0053029B" w14:paraId="472A0CF7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65A96315" w14:textId="77777777" w:rsidR="0053029B" w:rsidRDefault="00135316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sz w:val="20"/>
                <w:szCs w:val="20"/>
              </w:rPr>
              <w:t>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FP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0C33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C5C4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9D63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A6BF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  <w:vAlign w:val="center"/>
          </w:tcPr>
          <w:p w14:paraId="61E5C7AC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imonium bicolor</w:t>
            </w:r>
          </w:p>
        </w:tc>
      </w:tr>
      <w:tr w:rsidR="0053029B" w14:paraId="3AFD62B0" w14:textId="77777777">
        <w:trPr>
          <w:trHeight w:val="31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334046C2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sz w:val="20"/>
                <w:szCs w:val="20"/>
              </w:rPr>
              <w:t>Hai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50F3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5744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8F24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1DD7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</w:tcBorders>
            <w:vAlign w:val="center"/>
          </w:tcPr>
          <w:p w14:paraId="73A278B3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um Lycopersicum</w:t>
            </w:r>
          </w:p>
        </w:tc>
      </w:tr>
      <w:tr w:rsidR="0053029B" w14:paraId="036AED2C" w14:textId="77777777">
        <w:trPr>
          <w:trHeight w:val="318"/>
        </w:trPr>
        <w:tc>
          <w:tcPr>
            <w:tcW w:w="1063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25BFD6ED" w14:textId="77777777" w:rsidR="0053029B" w:rsidRDefault="00135316">
            <w:pPr>
              <w:spacing w:line="360" w:lineRule="auto"/>
              <w:jc w:val="center"/>
              <w:rPr>
                <w:rFonts w:ascii="Times New Roman" w:eastAsia="Times-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sz w:val="20"/>
                <w:szCs w:val="20"/>
              </w:rPr>
              <w:t>NbGI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A50588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D21E88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E9FF00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E89AA9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0882224F" w14:textId="77777777" w:rsidR="0053029B" w:rsidRDefault="001353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icotiana tabacum</w:t>
            </w:r>
          </w:p>
        </w:tc>
      </w:tr>
    </w:tbl>
    <w:p w14:paraId="38195480" w14:textId="77777777" w:rsidR="0053029B" w:rsidRDefault="0053029B">
      <w:pPr>
        <w:spacing w:line="220" w:lineRule="atLeast"/>
      </w:pPr>
    </w:p>
    <w:sectPr w:rsidR="0053029B" w:rsidSect="0053029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CC82C" w14:textId="77777777" w:rsidR="00EA6D20" w:rsidRDefault="00EA6D20">
      <w:r>
        <w:separator/>
      </w:r>
    </w:p>
  </w:endnote>
  <w:endnote w:type="continuationSeparator" w:id="0">
    <w:p w14:paraId="34D6FC9B" w14:textId="77777777" w:rsidR="00EA6D20" w:rsidRDefault="00EA6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9ACC8" w14:textId="77777777" w:rsidR="00EA6D20" w:rsidRDefault="00EA6D20">
      <w:pPr>
        <w:spacing w:after="0"/>
      </w:pPr>
      <w:r>
        <w:separator/>
      </w:r>
    </w:p>
  </w:footnote>
  <w:footnote w:type="continuationSeparator" w:id="0">
    <w:p w14:paraId="640E50EA" w14:textId="77777777" w:rsidR="00EA6D20" w:rsidRDefault="00EA6D2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35316"/>
    <w:rsid w:val="00155E8D"/>
    <w:rsid w:val="001C3317"/>
    <w:rsid w:val="002D74E2"/>
    <w:rsid w:val="00323B43"/>
    <w:rsid w:val="003D37D8"/>
    <w:rsid w:val="00426133"/>
    <w:rsid w:val="004358AB"/>
    <w:rsid w:val="004E63E2"/>
    <w:rsid w:val="0053029B"/>
    <w:rsid w:val="008900CE"/>
    <w:rsid w:val="008B7726"/>
    <w:rsid w:val="008E1F7B"/>
    <w:rsid w:val="00945879"/>
    <w:rsid w:val="00A55703"/>
    <w:rsid w:val="00A65F38"/>
    <w:rsid w:val="00BA12F0"/>
    <w:rsid w:val="00BF43DE"/>
    <w:rsid w:val="00C03C65"/>
    <w:rsid w:val="00CB5AB6"/>
    <w:rsid w:val="00D31D50"/>
    <w:rsid w:val="00EA6D20"/>
    <w:rsid w:val="00FE3829"/>
    <w:rsid w:val="7A74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D031B"/>
  <w15:docId w15:val="{738290A9-3365-4F01-ADA2-C01FD02BB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aHe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29B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3029B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53029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029B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3029B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wang</dc:creator>
  <cp:lastModifiedBy>Isobel Crouch</cp:lastModifiedBy>
  <cp:revision>17</cp:revision>
  <dcterms:created xsi:type="dcterms:W3CDTF">2008-09-11T17:20:00Z</dcterms:created>
  <dcterms:modified xsi:type="dcterms:W3CDTF">2021-08-31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3E797A48FCE40C2989A203FD8C3DBC8</vt:lpwstr>
  </property>
</Properties>
</file>